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117E7" w14:textId="209AA4DD" w:rsidR="00794677" w:rsidRPr="00417D1D" w:rsidRDefault="000056FF">
      <w:pPr>
        <w:rPr>
          <w:b/>
          <w:bCs/>
        </w:rPr>
      </w:pPr>
      <w:r w:rsidRPr="00417D1D">
        <w:rPr>
          <w:b/>
          <w:bCs/>
        </w:rPr>
        <w:t>Supplementary materials</w:t>
      </w:r>
    </w:p>
    <w:p w14:paraId="68FBE3F2" w14:textId="00D99E16" w:rsidR="000056FF" w:rsidRDefault="000056FF"/>
    <w:p w14:paraId="0C74E597" w14:textId="706B0F32" w:rsidR="00006375" w:rsidRDefault="000056FF" w:rsidP="00006375">
      <w:r w:rsidRPr="003F775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A92A8B" wp14:editId="7EFE86C3">
                <wp:simplePos x="0" y="0"/>
                <wp:positionH relativeFrom="column">
                  <wp:posOffset>2381250</wp:posOffset>
                </wp:positionH>
                <wp:positionV relativeFrom="paragraph">
                  <wp:posOffset>83820</wp:posOffset>
                </wp:positionV>
                <wp:extent cx="3860800" cy="2419350"/>
                <wp:effectExtent l="0" t="0" r="25400" b="19050"/>
                <wp:wrapSquare wrapText="bothSides"/>
                <wp:docPr id="23812326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0800" cy="2419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4FCBC1" w14:textId="27952C01" w:rsidR="000056FF" w:rsidRDefault="000056F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0C5F277" wp14:editId="6A03E158">
                                  <wp:extent cx="3703122" cy="1619250"/>
                                  <wp:effectExtent l="0" t="0" r="0" b="0"/>
                                  <wp:docPr id="1497593689" name="Picture 1" descr="A graph of different wave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97593689" name="Picture 1" descr="A graph of different waves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710493" cy="162247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EABF07E" w14:textId="46AD0CEE" w:rsidR="000056FF" w:rsidRPr="000056FF" w:rsidRDefault="000056F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06375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Supplementary Figure 1</w:t>
                            </w:r>
                            <w:r w:rsidRPr="000056FF">
                              <w:rPr>
                                <w:sz w:val="18"/>
                                <w:szCs w:val="18"/>
                              </w:rPr>
                              <w:t xml:space="preserve">: Intertrial Coherence (ITC) from the extracted alpha frequency </w:t>
                            </w:r>
                            <w:r w:rsidR="00006375">
                              <w:rPr>
                                <w:sz w:val="18"/>
                                <w:szCs w:val="18"/>
                              </w:rPr>
                              <w:t xml:space="preserve">at the indicated stimulation rate for healthy control (HC) and schizophrenia (SZ) participant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A92A8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87.5pt;margin-top:6.6pt;width:304pt;height:19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" fillcolor="white [3201]" strokeweight=".5pt">
                <v:textbox>
                  <w:txbxContent>
                    <w:p w14:paraId="314FCBC1" w14:textId="27952C01" w:rsidR="000056FF" w:rsidRDefault="000056FF">
                      <w:r>
                        <w:rPr>
                          <w:noProof/>
                        </w:rPr>
                        <w:drawing>
                          <wp:inline distT="0" distB="0" distL="0" distR="0" wp14:anchorId="20C5F277" wp14:editId="6A03E158">
                            <wp:extent cx="3703122" cy="1619250"/>
                            <wp:effectExtent l="0" t="0" r="0" b="0"/>
                            <wp:docPr id="1497593689" name="Picture 1" descr="A graph of different wave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97593689" name="Picture 1" descr="A graph of different waves&#10;&#10;AI-generated content may be incorrect.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710493" cy="162247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EABF07E" w14:textId="46AD0CEE" w:rsidR="000056FF" w:rsidRPr="000056FF" w:rsidRDefault="000056FF">
                      <w:pPr>
                        <w:rPr>
                          <w:sz w:val="18"/>
                          <w:szCs w:val="18"/>
                        </w:rPr>
                      </w:pPr>
                      <w:r w:rsidRPr="00006375">
                        <w:rPr>
                          <w:b/>
                          <w:bCs/>
                          <w:sz w:val="18"/>
                          <w:szCs w:val="18"/>
                        </w:rPr>
                        <w:t>Supplementary Figure 1</w:t>
                      </w:r>
                      <w:r w:rsidRPr="000056FF">
                        <w:rPr>
                          <w:sz w:val="18"/>
                          <w:szCs w:val="18"/>
                        </w:rPr>
                        <w:t xml:space="preserve">: Intertrial Coherence (ITC) from the extracted alpha frequency </w:t>
                      </w:r>
                      <w:r w:rsidR="00006375">
                        <w:rPr>
                          <w:sz w:val="18"/>
                          <w:szCs w:val="18"/>
                        </w:rPr>
                        <w:t xml:space="preserve">at the indicated stimulation rate for healthy control (HC) and schizophrenia (SZ) participant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F7753">
        <w:rPr>
          <w:b/>
          <w:bCs/>
        </w:rPr>
        <w:t>Supplementary Figure 1</w:t>
      </w:r>
      <w:r>
        <w:t xml:space="preserve"> shows the ongoing intertrial coherence (ITC) within the extracted alpha frequency band (see Figure</w:t>
      </w:r>
      <w:r w:rsidR="003F7753">
        <w:t>s</w:t>
      </w:r>
      <w:r>
        <w:t xml:space="preserve"> 1</w:t>
      </w:r>
      <w:proofErr w:type="gramStart"/>
      <w:r w:rsidR="00006375">
        <w:t>A,C</w:t>
      </w:r>
      <w:proofErr w:type="gramEnd"/>
      <w:r>
        <w:t>)</w:t>
      </w:r>
      <w:r w:rsidR="00006375">
        <w:t xml:space="preserve">. </w:t>
      </w:r>
      <w:r w:rsidR="003F7753">
        <w:t>T</w:t>
      </w:r>
      <w:r w:rsidR="00006375">
        <w:t xml:space="preserve">hese </w:t>
      </w:r>
      <w:r w:rsidR="003F7753">
        <w:t>data were then used to compute Fast Fourier Transform (FFT) analyses shown in Figures 1</w:t>
      </w:r>
      <w:proofErr w:type="gramStart"/>
      <w:r w:rsidR="003F7753">
        <w:t>B,D.</w:t>
      </w:r>
      <w:proofErr w:type="gramEnd"/>
      <w:r w:rsidR="003F7753">
        <w:t xml:space="preserve"> Across groups, the greatest modulation of alpha activity occurred at the 6-Hz stimulation </w:t>
      </w:r>
      <w:proofErr w:type="gramStart"/>
      <w:r w:rsidR="003F7753">
        <w:t>rate, and</w:t>
      </w:r>
      <w:proofErr w:type="gramEnd"/>
      <w:r w:rsidR="003F7753">
        <w:t xml:space="preserve"> was larger for white vs. red stimuli. </w:t>
      </w:r>
    </w:p>
    <w:sectPr w:rsidR="000063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6FF"/>
    <w:rsid w:val="000056FF"/>
    <w:rsid w:val="00006375"/>
    <w:rsid w:val="0033223B"/>
    <w:rsid w:val="003F7753"/>
    <w:rsid w:val="00417D1D"/>
    <w:rsid w:val="00430348"/>
    <w:rsid w:val="004C0403"/>
    <w:rsid w:val="00794677"/>
    <w:rsid w:val="0082724D"/>
    <w:rsid w:val="00DC729C"/>
    <w:rsid w:val="00E1033D"/>
    <w:rsid w:val="00EE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22FDB"/>
  <w15:chartTrackingRefBased/>
  <w15:docId w15:val="{6E4A2463-3B39-4192-892B-16B2CD04F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6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6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6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6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6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6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6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6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6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6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6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6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6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6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6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6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6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6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6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6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6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6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6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6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6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6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tt, Dan</dc:creator>
  <cp:keywords/>
  <dc:description/>
  <cp:lastModifiedBy>Javitt, Dan</cp:lastModifiedBy>
  <cp:revision>2</cp:revision>
  <dcterms:created xsi:type="dcterms:W3CDTF">2026-02-26T13:04:00Z</dcterms:created>
  <dcterms:modified xsi:type="dcterms:W3CDTF">2026-02-26T13:04:00Z</dcterms:modified>
</cp:coreProperties>
</file>